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F52CA" w14:textId="6CB968BB" w:rsidR="002A100B" w:rsidRPr="004D4DEC" w:rsidRDefault="002A100B" w:rsidP="002A100B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2A100B">
        <w:rPr>
          <w:rFonts w:ascii="Arial" w:hAnsi="Arial" w:cs="Arial"/>
          <w:b/>
          <w:bCs/>
          <w:sz w:val="24"/>
          <w:szCs w:val="24"/>
        </w:rPr>
        <w:t>Supplementary Table S1</w:t>
      </w:r>
      <w:r w:rsidR="00FD513D">
        <w:rPr>
          <w:rFonts w:ascii="Arial" w:hAnsi="Arial" w:cs="Arial"/>
          <w:b/>
          <w:bCs/>
          <w:sz w:val="24"/>
          <w:szCs w:val="24"/>
        </w:rPr>
        <w:t>1</w:t>
      </w:r>
      <w:r w:rsidRPr="004D4DEC">
        <w:rPr>
          <w:rFonts w:ascii="Arial" w:hAnsi="Arial" w:cs="Arial"/>
          <w:sz w:val="24"/>
          <w:szCs w:val="24"/>
        </w:rPr>
        <w:t>: Assessments</w:t>
      </w:r>
      <w:r>
        <w:rPr>
          <w:rFonts w:ascii="Arial" w:hAnsi="Arial" w:cs="Arial"/>
          <w:sz w:val="24"/>
          <w:szCs w:val="24"/>
        </w:rPr>
        <w:t xml:space="preserve"> initially</w:t>
      </w:r>
      <w:r w:rsidRPr="004D4DEC">
        <w:rPr>
          <w:rFonts w:ascii="Arial" w:hAnsi="Arial" w:cs="Arial"/>
          <w:sz w:val="24"/>
          <w:szCs w:val="24"/>
        </w:rPr>
        <w:t xml:space="preserve"> mapped onto Refractory Inflammatory Arthritis definition</w:t>
      </w:r>
    </w:p>
    <w:tbl>
      <w:tblPr>
        <w:tblStyle w:val="TableGrid"/>
        <w:tblW w:w="921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2147"/>
        <w:gridCol w:w="6424"/>
      </w:tblGrid>
      <w:tr w:rsidR="002A100B" w:rsidRPr="004D4DEC" w14:paraId="5090A4BD" w14:textId="77777777" w:rsidTr="002A100B">
        <w:trPr>
          <w:cantSplit/>
          <w:trHeight w:val="291"/>
        </w:trPr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E9757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RIA Definition </w:t>
            </w:r>
          </w:p>
        </w:tc>
        <w:tc>
          <w:tcPr>
            <w:tcW w:w="6424" w:type="dxa"/>
            <w:tcBorders>
              <w:top w:val="single" w:sz="4" w:space="0" w:color="auto"/>
              <w:bottom w:val="single" w:sz="4" w:space="0" w:color="auto"/>
            </w:tcBorders>
          </w:tcPr>
          <w:p w14:paraId="5270E867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>Assessment Methods (including cut-offs)</w:t>
            </w:r>
          </w:p>
        </w:tc>
      </w:tr>
      <w:tr w:rsidR="002A100B" w:rsidRPr="004D4DEC" w14:paraId="0563169D" w14:textId="77777777" w:rsidTr="002A100B">
        <w:trPr>
          <w:cantSplit/>
          <w:trHeight w:val="367"/>
        </w:trPr>
        <w:tc>
          <w:tcPr>
            <w:tcW w:w="2795" w:type="dxa"/>
            <w:gridSpan w:val="2"/>
            <w:tcBorders>
              <w:top w:val="single" w:sz="4" w:space="0" w:color="auto"/>
            </w:tcBorders>
          </w:tcPr>
          <w:p w14:paraId="580CC106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>Part 1: Treatment</w:t>
            </w:r>
          </w:p>
        </w:tc>
        <w:tc>
          <w:tcPr>
            <w:tcW w:w="6424" w:type="dxa"/>
            <w:tcBorders>
              <w:top w:val="single" w:sz="4" w:space="0" w:color="auto"/>
            </w:tcBorders>
          </w:tcPr>
          <w:p w14:paraId="7C55DF43" w14:textId="206669FB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Treatment History (≥1 csDMARDs, and ≥1 anti-TNF/b/tsDMARDs)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A100B" w:rsidRPr="004D4DEC" w14:paraId="4FD1325E" w14:textId="77777777" w:rsidTr="002A100B">
        <w:trPr>
          <w:cantSplit/>
          <w:trHeight w:val="346"/>
        </w:trPr>
        <w:tc>
          <w:tcPr>
            <w:tcW w:w="2795" w:type="dxa"/>
            <w:gridSpan w:val="2"/>
          </w:tcPr>
          <w:p w14:paraId="45672F85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>Part 2: Inflammation</w:t>
            </w:r>
          </w:p>
        </w:tc>
        <w:tc>
          <w:tcPr>
            <w:tcW w:w="6424" w:type="dxa"/>
          </w:tcPr>
          <w:p w14:paraId="2296DAC8" w14:textId="4E8F566C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Abnormal/Raised Inflammatory markers (ESR / CRP based on the local laboratory standards)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1053FFDA" w14:textId="0F8FC8A3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Physical examination (TJC/SJC)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018B15D5" w14:textId="65E2DF0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Imaging (Any)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A100B" w:rsidRPr="004D4DEC" w14:paraId="1774D04A" w14:textId="77777777" w:rsidTr="002A100B">
        <w:trPr>
          <w:cantSplit/>
          <w:trHeight w:val="385"/>
        </w:trPr>
        <w:tc>
          <w:tcPr>
            <w:tcW w:w="648" w:type="dxa"/>
            <w:vMerge w:val="restart"/>
            <w:textDirection w:val="btLr"/>
          </w:tcPr>
          <w:p w14:paraId="27861D83" w14:textId="77777777" w:rsidR="002A100B" w:rsidRPr="004D4DEC" w:rsidRDefault="002A100B" w:rsidP="00D5627F">
            <w:pPr>
              <w:pStyle w:val="ListParagraph"/>
              <w:spacing w:line="36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lang w:val="en-GB"/>
              </w:rPr>
              <w:t>Part 3: Symptoms and Impact</w:t>
            </w:r>
          </w:p>
          <w:p w14:paraId="5F26F5F7" w14:textId="77777777" w:rsidR="002A100B" w:rsidRPr="004D4DEC" w:rsidRDefault="002A100B" w:rsidP="00D5627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7" w:type="dxa"/>
          </w:tcPr>
          <w:p w14:paraId="74B6FA97" w14:textId="77777777" w:rsidR="002A100B" w:rsidRPr="004D4DEC" w:rsidRDefault="002A100B" w:rsidP="002A100B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jc w:val="both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Disease Activity</w:t>
            </w:r>
          </w:p>
        </w:tc>
        <w:tc>
          <w:tcPr>
            <w:tcW w:w="6424" w:type="dxa"/>
            <w:shd w:val="clear" w:color="auto" w:fill="auto"/>
          </w:tcPr>
          <w:p w14:paraId="2AB86858" w14:textId="7F03D8F8" w:rsidR="002A100B" w:rsidRPr="004D4DEC" w:rsidRDefault="002A100B" w:rsidP="00D5627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Clinical Notes / Consultation / Medical and Treatment History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4D4DEC">
              <w:rPr>
                <w:rFonts w:ascii="Arial" w:hAnsi="Arial" w:cs="Arial"/>
                <w:sz w:val="24"/>
                <w:szCs w:val="24"/>
              </w:rPr>
              <w:t xml:space="preserve">DAS28 &gt;3.2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ZGVyIEhlaWpkZTwvQXV0aG9yPjxZZWFyPjE5OTA8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ZGVyIEhlaWpkZTwvQXV0aG9yPjxZZWFyPjE5OTA8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D4DEC">
              <w:rPr>
                <w:rFonts w:ascii="Arial" w:hAnsi="Arial" w:cs="Arial"/>
                <w:sz w:val="24"/>
                <w:szCs w:val="24"/>
              </w:rPr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van der Heijde et al., 1990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D4DEC">
              <w:rPr>
                <w:rFonts w:ascii="Arial" w:hAnsi="Arial" w:cs="Arial"/>
                <w:sz w:val="24"/>
                <w:szCs w:val="24"/>
              </w:rPr>
              <w:t xml:space="preserve"> or SDAI &gt;11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W9sZW48L0F1dGhvcj48WWVhcj4yMDAzPC9ZZWFyPjxS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TbW9sZW48L0F1dGhvcj48WWVhcj4yMDAzPC9ZZWFyPjxS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D4DEC">
              <w:rPr>
                <w:rFonts w:ascii="Arial" w:hAnsi="Arial" w:cs="Arial"/>
                <w:sz w:val="24"/>
                <w:szCs w:val="24"/>
              </w:rPr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Smolen et al., 200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4D4DEC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F87CA9C" w14:textId="6D5F86E1" w:rsidR="002A100B" w:rsidRPr="004D4DEC" w:rsidRDefault="002A100B" w:rsidP="00D5627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RAID (scoring higher on Q5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Gossec&lt;/Author&gt;&lt;Year&gt;2011&lt;/Year&gt;&lt;RecNum&gt;257&lt;/RecNum&gt;&lt;DisplayText&gt;(Gossec et al., 2011)&lt;/DisplayText&gt;&lt;record&gt;&lt;rec-number&gt;257&lt;/rec-number&gt;&lt;foreign-keys&gt;&lt;key app="EN" db-id="a9x9xe0x1zps0tept9a5fr5xdvw0px2t009e" timestamp="1580223913"&gt;257&lt;/key&gt;&lt;/foreign-keys&gt;&lt;ref-type name="Journal Article"&gt;17&lt;/ref-type&gt;&lt;contributors&gt;&lt;authors&gt;&lt;author&gt;Gossec, L&lt;/author&gt;&lt;author&gt;Paternotte, S&lt;/author&gt;&lt;author&gt;Aanerud, G J&lt;/author&gt;&lt;author&gt;Balanescu, A&lt;/author&gt;&lt;author&gt;Boumpas, D T&lt;/author&gt;&lt;author&gt;Carmona, L&lt;/author&gt;&lt;author&gt;de Wit, M&lt;/author&gt;&lt;author&gt;Dijkmans, B A C&lt;/author&gt;&lt;author&gt;Dougados, M&lt;/author&gt;&lt;author&gt;Englbrecht, M&lt;/author&gt;&lt;author&gt;Gogus, F&lt;/author&gt;&lt;author&gt;Heiberg, T&lt;/author&gt;&lt;author&gt;Hernandez, C&lt;/author&gt;&lt;author&gt;Kirwan, J R&lt;/author&gt;&lt;author&gt;Mola, E Martin&lt;/author&gt;&lt;author&gt;Cerinic, M Matucci&lt;/author&gt;&lt;author&gt;Otsa, K&lt;/author&gt;&lt;author&gt;Schett, G&lt;/author&gt;&lt;author&gt;Scholte-Voshaar, M&lt;/author&gt;&lt;author&gt;Sokka, T&lt;/author&gt;&lt;author&gt;von Krause, G&lt;/author&gt;&lt;author&gt;Wells, G A&lt;/author&gt;&lt;author&gt;Kvien, T K&lt;/author&gt;&lt;/authors&gt;&lt;/contributors&gt;&lt;titles&gt;&lt;title&gt;Finalisation and validation of the rheumatoid arthritis impact of disease score, a patient-derived composite measure of impact of rheumatoid arthritis: a EULAR initiative&lt;/title&gt;&lt;secondary-title&gt;Annals of the Rheumatic Diseases&lt;/secondary-title&gt;&lt;/titles&gt;&lt;periodical&gt;&lt;full-title&gt;Annals of the Rheumatic Diseases&lt;/full-title&gt;&lt;/periodical&gt;&lt;pages&gt;935-942&lt;/pages&gt;&lt;volume&gt;70&lt;/volume&gt;&lt;number&gt;6&lt;/number&gt;&lt;dates&gt;&lt;year&gt;2011&lt;/year&gt;&lt;/dates&gt;&lt;urls&gt;&lt;related-urls&gt;&lt;url&gt;https://ard.bmj.com/content/annrheumdis/70/6/935.full.pdf&lt;/url&gt;&lt;/related-urls&gt;&lt;/urls&gt;&lt;electronic-resource-num&gt;10.1136/ard.2010.14290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Gossec et al., 2011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  <w:tr w:rsidR="002A100B" w:rsidRPr="004D4DEC" w14:paraId="1E086211" w14:textId="77777777" w:rsidTr="002A100B">
        <w:trPr>
          <w:cantSplit/>
          <w:trHeight w:val="832"/>
        </w:trPr>
        <w:tc>
          <w:tcPr>
            <w:tcW w:w="648" w:type="dxa"/>
            <w:vMerge/>
          </w:tcPr>
          <w:p w14:paraId="7767660B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7" w:type="dxa"/>
          </w:tcPr>
          <w:p w14:paraId="54C2B8EB" w14:textId="77777777" w:rsidR="002A100B" w:rsidRPr="004D4DEC" w:rsidRDefault="002A100B" w:rsidP="002A100B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Joint Involvement</w:t>
            </w:r>
          </w:p>
          <w:p w14:paraId="4D3CF233" w14:textId="77777777" w:rsidR="002A100B" w:rsidRPr="004D4DEC" w:rsidRDefault="002A100B" w:rsidP="00D5627F">
            <w:pPr>
              <w:pStyle w:val="ListParagraph"/>
              <w:spacing w:line="360" w:lineRule="auto"/>
              <w:ind w:left="357" w:hanging="357"/>
              <w:jc w:val="both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6424" w:type="dxa"/>
            <w:shd w:val="clear" w:color="auto" w:fill="auto"/>
          </w:tcPr>
          <w:p w14:paraId="36247EC5" w14:textId="19B5D2D9" w:rsidR="002A100B" w:rsidRPr="004D4DEC" w:rsidRDefault="002A100B" w:rsidP="00D5627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(C)HAQ (Symptoms Section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GcmllczwvQXV0aG9yPjxZZWFyPjE5ODA8L1llYXI+PFJl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GcmllczwvQXV0aG9yPjxZZWFyPjE5ODA8L1llYXI+PFJl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Fries et al., 1980; Singh et al., 1994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31202927" w14:textId="75F18D9F" w:rsidR="002A100B" w:rsidRPr="004D4DEC" w:rsidRDefault="002A100B" w:rsidP="00D5627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MSK-HQ (scoring 0-2 on Q1 and/or 2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Hill&lt;/Author&gt;&lt;Year&gt;2016&lt;/Year&gt;&lt;RecNum&gt;2&lt;/RecNum&gt;&lt;DisplayText&gt;(Hill et al., 2016)&lt;/DisplayText&gt;&lt;record&gt;&lt;rec-number&gt;2&lt;/rec-number&gt;&lt;foreign-keys&gt;&lt;key app="EN" db-id="a9x9xe0x1zps0tept9a5fr5xdvw0px2t009e" timestamp="1510151517"&gt;2&lt;/key&gt;&lt;/foreign-keys&gt;&lt;ref-type name="Journal Article"&gt;17&lt;/ref-type&gt;&lt;contributors&gt;&lt;authors&gt;&lt;author&gt;Hill, Jonathan C&lt;/author&gt;&lt;author&gt;Kang, Sujin&lt;/author&gt;&lt;author&gt;Benedetto, Elena&lt;/author&gt;&lt;author&gt;Myers, Helen&lt;/author&gt;&lt;author&gt;Blackburn, Steven&lt;/author&gt;&lt;author&gt;Smith, Stephanie&lt;/author&gt;&lt;author&gt;Dunn, Kate M&lt;/author&gt;&lt;author&gt;Hay, Elaine&lt;/author&gt;&lt;author&gt;Rees, Jonathan&lt;/author&gt;&lt;author&gt;Beard, David&lt;/author&gt;&lt;author&gt;Glyn-Jones, Sion&lt;/author&gt;&lt;author&gt;Barker, Karen&lt;/author&gt;&lt;author&gt;Ellis, Benjamin&lt;/author&gt;&lt;author&gt;Fitzpatrick, Ray&lt;/author&gt;&lt;author&gt;Price, Andrew&lt;/author&gt;&lt;/authors&gt;&lt;/contributors&gt;&lt;titles&gt;&lt;title&gt;Development and initial cohort validation of the Arthritis Research UK Musculoskeletal Health Questionnaire (MSK-HQ) for use across musculoskeletal care pathways&lt;/title&gt;&lt;secondary-title&gt;BMJ Open&lt;/secondary-title&gt;&lt;/titles&gt;&lt;volume&gt;6&lt;/volume&gt;&lt;number&gt;8&lt;/number&gt;&lt;dates&gt;&lt;year&gt;2016&lt;/year&gt;&lt;pub-dates&gt;&lt;date&gt;August 1, 2016&lt;/date&gt;&lt;/pub-dates&gt;&lt;/dates&gt;&lt;urls&gt;&lt;related-urls&gt;&lt;url&gt;http://bmjopen.bmj.com/content/6/8/e012331.abstract&lt;/url&gt;&lt;/related-urls&gt;&lt;/urls&gt;&lt;electronic-resource-num&gt;10.1136/bmjopen-2016-01233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Hill et al., 2016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39D791FD" w14:textId="4E36CEF3" w:rsidR="002A100B" w:rsidRPr="004D4DEC" w:rsidRDefault="002A100B" w:rsidP="00D5627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Consultation / Joint Examination / Clinical Notes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A100B" w:rsidRPr="004D4DEC" w14:paraId="01B591FE" w14:textId="77777777" w:rsidTr="002A100B">
        <w:trPr>
          <w:cantSplit/>
          <w:trHeight w:val="403"/>
        </w:trPr>
        <w:tc>
          <w:tcPr>
            <w:tcW w:w="648" w:type="dxa"/>
            <w:vMerge/>
          </w:tcPr>
          <w:p w14:paraId="42A6E0C5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7" w:type="dxa"/>
          </w:tcPr>
          <w:p w14:paraId="1709C10F" w14:textId="77777777" w:rsidR="002A100B" w:rsidRPr="004D4DEC" w:rsidRDefault="002A100B" w:rsidP="002A100B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 xml:space="preserve">Pain </w:t>
            </w:r>
          </w:p>
        </w:tc>
        <w:tc>
          <w:tcPr>
            <w:tcW w:w="6424" w:type="dxa"/>
            <w:shd w:val="clear" w:color="auto" w:fill="auto"/>
          </w:tcPr>
          <w:p w14:paraId="6C40079B" w14:textId="5C8B7AF2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MSK-HQ (scoring 0-2 on Q1 and/or 2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Hill&lt;/Author&gt;&lt;Year&gt;2016&lt;/Year&gt;&lt;RecNum&gt;2&lt;/RecNum&gt;&lt;DisplayText&gt;(Hill et al., 2016)&lt;/DisplayText&gt;&lt;record&gt;&lt;rec-number&gt;2&lt;/rec-number&gt;&lt;foreign-keys&gt;&lt;key app="EN" db-id="a9x9xe0x1zps0tept9a5fr5xdvw0px2t009e" timestamp="1510151517"&gt;2&lt;/key&gt;&lt;/foreign-keys&gt;&lt;ref-type name="Journal Article"&gt;17&lt;/ref-type&gt;&lt;contributors&gt;&lt;authors&gt;&lt;author&gt;Hill, Jonathan C&lt;/author&gt;&lt;author&gt;Kang, Sujin&lt;/author&gt;&lt;author&gt;Benedetto, Elena&lt;/author&gt;&lt;author&gt;Myers, Helen&lt;/author&gt;&lt;author&gt;Blackburn, Steven&lt;/author&gt;&lt;author&gt;Smith, Stephanie&lt;/author&gt;&lt;author&gt;Dunn, Kate M&lt;/author&gt;&lt;author&gt;Hay, Elaine&lt;/author&gt;&lt;author&gt;Rees, Jonathan&lt;/author&gt;&lt;author&gt;Beard, David&lt;/author&gt;&lt;author&gt;Glyn-Jones, Sion&lt;/author&gt;&lt;author&gt;Barker, Karen&lt;/author&gt;&lt;author&gt;Ellis, Benjamin&lt;/author&gt;&lt;author&gt;Fitzpatrick, Ray&lt;/author&gt;&lt;author&gt;Price, Andrew&lt;/author&gt;&lt;/authors&gt;&lt;/contributors&gt;&lt;titles&gt;&lt;title&gt;Development and initial cohort validation of the Arthritis Research UK Musculoskeletal Health Questionnaire (MSK-HQ) for use across musculoskeletal care pathways&lt;/title&gt;&lt;secondary-title&gt;BMJ Open&lt;/secondary-title&gt;&lt;/titles&gt;&lt;volume&gt;6&lt;/volume&gt;&lt;number&gt;8&lt;/number&gt;&lt;dates&gt;&lt;year&gt;2016&lt;/year&gt;&lt;pub-dates&gt;&lt;date&gt;August 1, 2016&lt;/date&gt;&lt;/pub-dates&gt;&lt;/dates&gt;&lt;urls&gt;&lt;related-urls&gt;&lt;url&gt;http://bmjopen.bmj.com/content/6/8/e012331.abstract&lt;/url&gt;&lt;/related-urls&gt;&lt;/urls&gt;&lt;electronic-resource-num&gt;10.1136/bmjopen-2016-01233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Hill et al., 2016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6F70B71F" w14:textId="38E481EB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VAS &gt;3.5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Cb29uc3RyYTwvQXV0aG9yPjxZZWFyPjIwMTQ8L1llYXI+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Cb29uc3RyYTwvQXV0aG9yPjxZZWFyPjIwMTQ8L1llYXI+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Boonstra et al., 2014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522E1D2B" w14:textId="413AB482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EQ5D (scoring 2 or 3 on Q4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EuroQol Group&lt;/Author&gt;&lt;Year&gt;1990&lt;/Year&gt;&lt;RecNum&gt;630&lt;/RecNum&gt;&lt;DisplayText&gt;(EuroQol Group, 1990)&lt;/DisplayText&gt;&lt;record&gt;&lt;rec-number&gt;630&lt;/rec-number&gt;&lt;foreign-keys&gt;&lt;key app="EN" db-id="a9x9xe0x1zps0tept9a5fr5xdvw0px2t009e" timestamp="1621607768"&gt;630&lt;/key&gt;&lt;/foreign-keys&gt;&lt;ref-type name="Journal Article"&gt;17&lt;/ref-type&gt;&lt;contributors&gt;&lt;authors&gt;&lt;author&gt;EuroQol Group,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alt-title&gt;Health policy (Amsterdam, Netherlands)&lt;/alt-title&gt;&lt;/titles&gt;&lt;pages&gt;199-208&lt;/pages&gt;&lt;volume&gt;16&lt;/volume&gt;&lt;number&gt;3&lt;/number&gt;&lt;edition&gt;1990/11/05&lt;/edition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&lt;/isbn&gt;&lt;accession-num&gt;10109801&lt;/accession-num&gt;&lt;urls&gt;&lt;/urls&gt;&lt;electronic-resource-num&gt;10.1016/0168-8510(90)90421-9&lt;/electronic-resource-num&gt;&lt;remote-database-provider&gt;NLM&lt;/remote-database-provider&gt;&lt;language&gt;eng&lt;/language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EuroQol Group, 1990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4E21CCAB" w14:textId="5B19E490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RAID (scoring higher on Q1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Gossec&lt;/Author&gt;&lt;Year&gt;2011&lt;/Year&gt;&lt;RecNum&gt;257&lt;/RecNum&gt;&lt;DisplayText&gt;(Gossec et al., 2011)&lt;/DisplayText&gt;&lt;record&gt;&lt;rec-number&gt;257&lt;/rec-number&gt;&lt;foreign-keys&gt;&lt;key app="EN" db-id="a9x9xe0x1zps0tept9a5fr5xdvw0px2t009e" timestamp="1580223913"&gt;257&lt;/key&gt;&lt;/foreign-keys&gt;&lt;ref-type name="Journal Article"&gt;17&lt;/ref-type&gt;&lt;contributors&gt;&lt;authors&gt;&lt;author&gt;Gossec, L&lt;/author&gt;&lt;author&gt;Paternotte, S&lt;/author&gt;&lt;author&gt;Aanerud, G J&lt;/author&gt;&lt;author&gt;Balanescu, A&lt;/author&gt;&lt;author&gt;Boumpas, D T&lt;/author&gt;&lt;author&gt;Carmona, L&lt;/author&gt;&lt;author&gt;de Wit, M&lt;/author&gt;&lt;author&gt;Dijkmans, B A C&lt;/author&gt;&lt;author&gt;Dougados, M&lt;/author&gt;&lt;author&gt;Englbrecht, M&lt;/author&gt;&lt;author&gt;Gogus, F&lt;/author&gt;&lt;author&gt;Heiberg, T&lt;/author&gt;&lt;author&gt;Hernandez, C&lt;/author&gt;&lt;author&gt;Kirwan, J R&lt;/author&gt;&lt;author&gt;Mola, E Martin&lt;/author&gt;&lt;author&gt;Cerinic, M Matucci&lt;/author&gt;&lt;author&gt;Otsa, K&lt;/author&gt;&lt;author&gt;Schett, G&lt;/author&gt;&lt;author&gt;Scholte-Voshaar, M&lt;/author&gt;&lt;author&gt;Sokka, T&lt;/author&gt;&lt;author&gt;von Krause, G&lt;/author&gt;&lt;author&gt;Wells, G A&lt;/author&gt;&lt;author&gt;Kvien, T K&lt;/author&gt;&lt;/authors&gt;&lt;/contributors&gt;&lt;titles&gt;&lt;title&gt;Finalisation and validation of the rheumatoid arthritis impact of disease score, a patient-derived composite measure of impact of rheumatoid arthritis: a EULAR initiative&lt;/title&gt;&lt;secondary-title&gt;Annals of the Rheumatic Diseases&lt;/secondary-title&gt;&lt;/titles&gt;&lt;periodical&gt;&lt;full-title&gt;Annals of the Rheumatic Diseases&lt;/full-title&gt;&lt;/periodical&gt;&lt;pages&gt;935-942&lt;/pages&gt;&lt;volume&gt;70&lt;/volume&gt;&lt;number&gt;6&lt;/number&gt;&lt;dates&gt;&lt;year&gt;2011&lt;/year&gt;&lt;/dates&gt;&lt;urls&gt;&lt;related-urls&gt;&lt;url&gt;https://ard.bmj.com/content/annrheumdis/70/6/935.full.pdf&lt;/url&gt;&lt;/related-urls&gt;&lt;/urls&gt;&lt;electronic-resource-num&gt;10.1136/ard.2010.14290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Gossec et al., 2011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  <w:tr w:rsidR="002A100B" w:rsidRPr="004D4DEC" w14:paraId="50BFF4F2" w14:textId="77777777" w:rsidTr="002A100B">
        <w:trPr>
          <w:cantSplit/>
          <w:trHeight w:val="340"/>
        </w:trPr>
        <w:tc>
          <w:tcPr>
            <w:tcW w:w="648" w:type="dxa"/>
            <w:vMerge/>
            <w:tcBorders>
              <w:bottom w:val="single" w:sz="4" w:space="0" w:color="auto"/>
            </w:tcBorders>
          </w:tcPr>
          <w:p w14:paraId="2DAE76E5" w14:textId="77777777" w:rsidR="002A100B" w:rsidRPr="004D4DEC" w:rsidRDefault="002A100B" w:rsidP="00D5627F">
            <w:pPr>
              <w:pStyle w:val="ListParagraph"/>
              <w:spacing w:line="360" w:lineRule="auto"/>
              <w:ind w:left="357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1913FCD2" w14:textId="77777777" w:rsidR="002A100B" w:rsidRPr="004D4DEC" w:rsidRDefault="002A100B" w:rsidP="002A100B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  <w:t>Fatigue</w:t>
            </w:r>
          </w:p>
        </w:tc>
        <w:tc>
          <w:tcPr>
            <w:tcW w:w="6424" w:type="dxa"/>
            <w:tcBorders>
              <w:bottom w:val="single" w:sz="4" w:space="0" w:color="auto"/>
            </w:tcBorders>
            <w:shd w:val="clear" w:color="auto" w:fill="auto"/>
          </w:tcPr>
          <w:p w14:paraId="2ED6D5AA" w14:textId="264FFEBC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BRAF (Higher total score and on items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Nicklin&lt;/Author&gt;&lt;Year&gt;2010&lt;/Year&gt;&lt;RecNum&gt;256&lt;/RecNum&gt;&lt;DisplayText&gt;(Nicklin et al., 2010)&lt;/DisplayText&gt;&lt;record&gt;&lt;rec-number&gt;256&lt;/rec-number&gt;&lt;foreign-keys&gt;&lt;key app="EN" db-id="a9x9xe0x1zps0tept9a5fr5xdvw0px2t009e" timestamp="1580223408"&gt;256&lt;/key&gt;&lt;/foreign-keys&gt;&lt;ref-type name="Journal Article"&gt;17&lt;/ref-type&gt;&lt;contributors&gt;&lt;authors&gt;&lt;author&gt;Nicklin, Joanna&lt;/author&gt;&lt;author&gt;Cramp, Fiona&lt;/author&gt;&lt;author&gt;Kirwan, John&lt;/author&gt;&lt;author&gt;Greenwood, Rosemary&lt;/author&gt;&lt;author&gt;Urban, Marie&lt;/author&gt;&lt;author&gt;Hewlett, Sarah&lt;/author&gt;&lt;/authors&gt;&lt;/contributors&gt;&lt;titles&gt;&lt;title&gt;Measuring fatigue in rheumatoid arthritis: A cross-sectional study to evaluate the Bristol Rheumatoid Arthritis Fatigue Multi-Dimensional questionnaire, visual analog scales, and numerical rating scales&lt;/title&gt;&lt;secondary-title&gt;Arthritis Care &amp;amp; Research&lt;/secondary-title&gt;&lt;/titles&gt;&lt;periodical&gt;&lt;full-title&gt;Arthritis Care &amp;amp; Research&lt;/full-title&gt;&lt;/periodical&gt;&lt;pages&gt;1559-1568&lt;/pages&gt;&lt;volume&gt;62&lt;/volume&gt;&lt;number&gt;11&lt;/number&gt;&lt;dates&gt;&lt;year&gt;2010&lt;/year&gt;&lt;/dates&gt;&lt;isbn&gt;2151-464X&lt;/isbn&gt;&lt;urls&gt;&lt;related-urls&gt;&lt;url&gt;https://onlinelibrary.wiley.com/doi/abs/10.1002/acr.20282&lt;/url&gt;&lt;/related-urls&gt;&lt;/urls&gt;&lt;electronic-resource-num&gt;10.1002/acr.20282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Nicklin et al., 2010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02CF9847" w14:textId="39E86018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VAS &gt;2.0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Qb2xsYXJkPC9BdXRob3I+PFllYXI+MjAwNjwvWWVhcj48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Qb2xsYXJkPC9BdXRob3I+PFllYXI+MjAwNjwvWWVhcj48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Pollard et al., 2006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71119423" w14:textId="00F0882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General Fatigue MSK-HQ (scoring 0-2 on Q10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Hill&lt;/Author&gt;&lt;Year&gt;2016&lt;/Year&gt;&lt;RecNum&gt;2&lt;/RecNum&gt;&lt;DisplayText&gt;(Hill et al., 2016)&lt;/DisplayText&gt;&lt;record&gt;&lt;rec-number&gt;2&lt;/rec-number&gt;&lt;foreign-keys&gt;&lt;key app="EN" db-id="a9x9xe0x1zps0tept9a5fr5xdvw0px2t009e" timestamp="1510151517"&gt;2&lt;/key&gt;&lt;/foreign-keys&gt;&lt;ref-type name="Journal Article"&gt;17&lt;/ref-type&gt;&lt;contributors&gt;&lt;authors&gt;&lt;author&gt;Hill, Jonathan C&lt;/author&gt;&lt;author&gt;Kang, Sujin&lt;/author&gt;&lt;author&gt;Benedetto, Elena&lt;/author&gt;&lt;author&gt;Myers, Helen&lt;/author&gt;&lt;author&gt;Blackburn, Steven&lt;/author&gt;&lt;author&gt;Smith, Stephanie&lt;/author&gt;&lt;author&gt;Dunn, Kate M&lt;/author&gt;&lt;author&gt;Hay, Elaine&lt;/author&gt;&lt;author&gt;Rees, Jonathan&lt;/author&gt;&lt;author&gt;Beard, David&lt;/author&gt;&lt;author&gt;Glyn-Jones, Sion&lt;/author&gt;&lt;author&gt;Barker, Karen&lt;/author&gt;&lt;author&gt;Ellis, Benjamin&lt;/author&gt;&lt;author&gt;Fitzpatrick, Ray&lt;/author&gt;&lt;author&gt;Price, Andrew&lt;/author&gt;&lt;/authors&gt;&lt;/contributors&gt;&lt;titles&gt;&lt;title&gt;Development and initial cohort validation of the Arthritis Research UK Musculoskeletal Health Questionnaire (MSK-HQ) for use across musculoskeletal care pathways&lt;/title&gt;&lt;secondary-title&gt;BMJ Open&lt;/secondary-title&gt;&lt;/titles&gt;&lt;volume&gt;6&lt;/volume&gt;&lt;number&gt;8&lt;/number&gt;&lt;dates&gt;&lt;year&gt;2016&lt;/year&gt;&lt;pub-dates&gt;&lt;date&gt;August 1, 2016&lt;/date&gt;&lt;/pub-dates&gt;&lt;/dates&gt;&lt;urls&gt;&lt;related-urls&gt;&lt;url&gt;http://bmjopen.bmj.com/content/6/8/e012331.abstract&lt;/url&gt;&lt;/related-urls&gt;&lt;/urls&gt;&lt;electronic-resource-num&gt;10.1136/bmjopen-2016-01233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Hill et al., 2016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  <w:p w14:paraId="4A6CF356" w14:textId="6FDFA9AD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RAID (scoring higher on Q3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Gossec&lt;/Author&gt;&lt;Year&gt;2011&lt;/Year&gt;&lt;RecNum&gt;257&lt;/RecNum&gt;&lt;DisplayText&gt;(Gossec et al., 2011)&lt;/DisplayText&gt;&lt;record&gt;&lt;rec-number&gt;257&lt;/rec-number&gt;&lt;foreign-keys&gt;&lt;key app="EN" db-id="a9x9xe0x1zps0tept9a5fr5xdvw0px2t009e" timestamp="1580223913"&gt;257&lt;/key&gt;&lt;/foreign-keys&gt;&lt;ref-type name="Journal Article"&gt;17&lt;/ref-type&gt;&lt;contributors&gt;&lt;authors&gt;&lt;author&gt;Gossec, L&lt;/author&gt;&lt;author&gt;Paternotte, S&lt;/author&gt;&lt;author&gt;Aanerud, G J&lt;/author&gt;&lt;author&gt;Balanescu, A&lt;/author&gt;&lt;author&gt;Boumpas, D T&lt;/author&gt;&lt;author&gt;Carmona, L&lt;/author&gt;&lt;author&gt;de Wit, M&lt;/author&gt;&lt;author&gt;Dijkmans, B A C&lt;/author&gt;&lt;author&gt;Dougados, M&lt;/author&gt;&lt;author&gt;Englbrecht, M&lt;/author&gt;&lt;author&gt;Gogus, F&lt;/author&gt;&lt;author&gt;Heiberg, T&lt;/author&gt;&lt;author&gt;Hernandez, C&lt;/author&gt;&lt;author&gt;Kirwan, J R&lt;/author&gt;&lt;author&gt;Mola, E Martin&lt;/author&gt;&lt;author&gt;Cerinic, M Matucci&lt;/author&gt;&lt;author&gt;Otsa, K&lt;/author&gt;&lt;author&gt;Schett, G&lt;/author&gt;&lt;author&gt;Scholte-Voshaar, M&lt;/author&gt;&lt;author&gt;Sokka, T&lt;/author&gt;&lt;author&gt;von Krause, G&lt;/author&gt;&lt;author&gt;Wells, G A&lt;/author&gt;&lt;author&gt;Kvien, T K&lt;/author&gt;&lt;/authors&gt;&lt;/contributors&gt;&lt;titles&gt;&lt;title&gt;Finalisation and validation of the rheumatoid arthritis impact of disease score, a patient-derived composite measure of impact of rheumatoid arthritis: a EULAR initiative&lt;/title&gt;&lt;secondary-title&gt;Annals of the Rheumatic Diseases&lt;/secondary-title&gt;&lt;/titles&gt;&lt;periodical&gt;&lt;full-title&gt;Annals of the Rheumatic Diseases&lt;/full-title&gt;&lt;/periodical&gt;&lt;pages&gt;935-942&lt;/pages&gt;&lt;volume&gt;70&lt;/volume&gt;&lt;number&gt;6&lt;/number&gt;&lt;dates&gt;&lt;year&gt;2011&lt;/year&gt;&lt;/dates&gt;&lt;urls&gt;&lt;related-urls&gt;&lt;url&gt;https://ard.bmj.com/content/annrheumdis/70/6/935.full.pdf&lt;/url&gt;&lt;/related-urls&gt;&lt;/urls&gt;&lt;electronic-resource-num&gt;10.1136/ard.2010.14290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Gossec et al., 2011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</w:tbl>
    <w:p w14:paraId="39BD46A2" w14:textId="510AB5F1" w:rsidR="002A100B" w:rsidRPr="00680C64" w:rsidRDefault="002A100B" w:rsidP="002A100B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680C64">
        <w:rPr>
          <w:rFonts w:ascii="Arial" w:hAnsi="Arial" w:cs="Arial"/>
          <w:sz w:val="18"/>
          <w:szCs w:val="18"/>
        </w:rPr>
        <w:t>Please note: DAS28: Disease Activity Score 28 joint count, SDAI: Simplified Disease Activity Index, RAID: Rheumatoid Arthritis Impact of Disease, (C)HAQ: Child or Adult Health Assessment Questionnaire, MSK-HQ: Musculoskeletal Health Questionnaire, VAS: Visual Analogue Scale, EQ5D: EuroQol 5-Dimensions, BRAF: Bristol RA Fatigue Scale</w:t>
      </w:r>
    </w:p>
    <w:p w14:paraId="38E327D2" w14:textId="77777777" w:rsidR="002A100B" w:rsidRDefault="002A100B" w:rsidP="002A100B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04FAD27C" w14:textId="77777777" w:rsidR="002A100B" w:rsidRDefault="002A100B" w:rsidP="002A100B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14:paraId="5D243BFD" w14:textId="77777777" w:rsidR="002A100B" w:rsidRDefault="002A100B" w:rsidP="002A100B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21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2147"/>
        <w:gridCol w:w="6424"/>
      </w:tblGrid>
      <w:tr w:rsidR="002A100B" w:rsidRPr="004D4DEC" w14:paraId="3C848960" w14:textId="77777777" w:rsidTr="002A100B">
        <w:trPr>
          <w:cantSplit/>
          <w:trHeight w:val="291"/>
        </w:trPr>
        <w:tc>
          <w:tcPr>
            <w:tcW w:w="2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D20E2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 xml:space="preserve">RIA Definition </w:t>
            </w:r>
          </w:p>
        </w:tc>
        <w:tc>
          <w:tcPr>
            <w:tcW w:w="6424" w:type="dxa"/>
            <w:tcBorders>
              <w:top w:val="single" w:sz="4" w:space="0" w:color="auto"/>
              <w:bottom w:val="single" w:sz="4" w:space="0" w:color="auto"/>
            </w:tcBorders>
          </w:tcPr>
          <w:p w14:paraId="30D37D8E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hAnsi="Arial" w:cs="Arial"/>
                <w:sz w:val="24"/>
                <w:szCs w:val="24"/>
              </w:rPr>
              <w:t>Assessment Methods (including cut-offs)</w:t>
            </w:r>
          </w:p>
        </w:tc>
      </w:tr>
      <w:tr w:rsidR="002A100B" w:rsidRPr="004D4DEC" w14:paraId="3546A307" w14:textId="77777777" w:rsidTr="002A100B">
        <w:trPr>
          <w:cantSplit/>
          <w:trHeight w:val="385"/>
        </w:trPr>
        <w:tc>
          <w:tcPr>
            <w:tcW w:w="648" w:type="dxa"/>
            <w:vMerge w:val="restart"/>
            <w:tcBorders>
              <w:top w:val="single" w:sz="4" w:space="0" w:color="auto"/>
            </w:tcBorders>
            <w:textDirection w:val="btLr"/>
          </w:tcPr>
          <w:p w14:paraId="0070753F" w14:textId="77777777" w:rsidR="002A100B" w:rsidRPr="004D4DEC" w:rsidRDefault="002A100B" w:rsidP="00D5627F">
            <w:pPr>
              <w:pStyle w:val="ListParagraph"/>
              <w:spacing w:line="360" w:lineRule="auto"/>
              <w:ind w:left="113" w:right="113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lang w:val="en-GB"/>
              </w:rPr>
              <w:t>Part 3: Symptoms and Impact</w:t>
            </w:r>
          </w:p>
          <w:p w14:paraId="754EAA74" w14:textId="77777777" w:rsidR="002A100B" w:rsidRPr="004D4DEC" w:rsidRDefault="002A100B" w:rsidP="00D5627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65EE29A9" w14:textId="17A03607" w:rsidR="002A100B" w:rsidRPr="004D4DEC" w:rsidRDefault="002A100B" w:rsidP="00D5627F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jc w:val="both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</w:rPr>
              <w:t>Functioning and Quality of Life</w:t>
            </w:r>
          </w:p>
        </w:tc>
        <w:tc>
          <w:tcPr>
            <w:tcW w:w="6424" w:type="dxa"/>
            <w:tcBorders>
              <w:top w:val="single" w:sz="4" w:space="0" w:color="auto"/>
            </w:tcBorders>
            <w:shd w:val="clear" w:color="auto" w:fill="auto"/>
          </w:tcPr>
          <w:p w14:paraId="1876D484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(C)HAQ 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>≥1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.5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GcmllczwvQXV0aG9yPjxZZWFyPjE5ODA8L1llYXI+PFJl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GcmllczwvQXV0aG9yPjxZZWFyPjE5ODA8L1llYXI+PFJl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Fries et al., 1980; Singh et al., 1994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21C3935D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EQ5D (scoring 2 or 3 on Q1-3 and Q5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EuroQol Group&lt;/Author&gt;&lt;Year&gt;1990&lt;/Year&gt;&lt;RecNum&gt;630&lt;/RecNum&gt;&lt;DisplayText&gt;(EuroQol Group, 1990)&lt;/DisplayText&gt;&lt;record&gt;&lt;rec-number&gt;630&lt;/rec-number&gt;&lt;foreign-keys&gt;&lt;key app="EN" db-id="a9x9xe0x1zps0tept9a5fr5xdvw0px2t009e" timestamp="1621607768"&gt;630&lt;/key&gt;&lt;/foreign-keys&gt;&lt;ref-type name="Journal Article"&gt;17&lt;/ref-type&gt;&lt;contributors&gt;&lt;authors&gt;&lt;author&gt;EuroQol Group,&lt;/author&gt;&lt;/authors&gt;&lt;/contributors&gt;&lt;auth-address&gt;Centre for Health Economics, University of York, York Y01 5DD, United Kingdom.&lt;/auth-address&gt;&lt;titles&gt;&lt;title&gt;EuroQol--a new facility for the measurement of health-related quality of life&lt;/title&gt;&lt;secondary-title&gt;Health Policy&lt;/secondary-title&gt;&lt;alt-title&gt;Health policy (Amsterdam, Netherlands)&lt;/alt-title&gt;&lt;/titles&gt;&lt;pages&gt;199-208&lt;/pages&gt;&lt;volume&gt;16&lt;/volume&gt;&lt;number&gt;3&lt;/number&gt;&lt;edition&gt;1990/11/05&lt;/edition&gt;&lt;keywords&gt;&lt;keyword&gt;England&lt;/keyword&gt;&lt;keyword&gt;Europe&lt;/keyword&gt;&lt;keyword&gt;Finland&lt;/keyword&gt;&lt;keyword&gt;Health Services Research/*organization &amp;amp; administration&lt;/keyword&gt;&lt;keyword&gt;*Health Status Indicators&lt;/keyword&gt;&lt;keyword&gt;Netherlands&lt;/keyword&gt;&lt;keyword&gt;Norway&lt;/keyword&gt;&lt;keyword&gt;Pilot Projects&lt;/keyword&gt;&lt;keyword&gt;*Quality of Life&lt;/keyword&gt;&lt;keyword&gt;Surveys and Questionnaires/standards&lt;/keyword&gt;&lt;keyword&gt;Sweden&lt;/keyword&gt;&lt;/keywords&gt;&lt;dates&gt;&lt;year&gt;1990&lt;/year&gt;&lt;pub-dates&gt;&lt;date&gt;Dec&lt;/date&gt;&lt;/pub-dates&gt;&lt;/dates&gt;&lt;isbn&gt;0168-8510 (Print)&amp;#xD;0168-8510&lt;/isbn&gt;&lt;accession-num&gt;10109801&lt;/accession-num&gt;&lt;urls&gt;&lt;/urls&gt;&lt;electronic-resource-num&gt;10.1016/0168-8510(90)90421-9&lt;/electronic-resource-num&gt;&lt;remote-database-provider&gt;NLM&lt;/remote-database-provider&gt;&lt;language&gt;eng&lt;/language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EuroQol Group, 1990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66F90E3B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WSAS (higher total score and on items 1-4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Mundt&lt;/Author&gt;&lt;Year&gt;2002&lt;/Year&gt;&lt;RecNum&gt;119&lt;/RecNum&gt;&lt;DisplayText&gt;(Mundt et al., 2002)&lt;/DisplayText&gt;&lt;record&gt;&lt;rec-number&gt;119&lt;/rec-number&gt;&lt;foreign-keys&gt;&lt;key app="EN" db-id="a9x9xe0x1zps0tept9a5fr5xdvw0px2t009e" timestamp="1525785482"&gt;119&lt;/key&gt;&lt;/foreign-keys&gt;&lt;ref-type name="Journal Article"&gt;17&lt;/ref-type&gt;&lt;contributors&gt;&lt;authors&gt;&lt;author&gt;Mundt, James C.&lt;/author&gt;&lt;author&gt;Marks, Isaac M.&lt;/author&gt;&lt;author&gt;Shear, M. Katherine&lt;/author&gt;&lt;author&gt;Greist, John M.&lt;/author&gt;&lt;/authors&gt;&lt;/contributors&gt;&lt;titles&gt;&lt;title&gt;The Work and Social Adjustment Scale: a simple measure of impairment in functioning&lt;/title&gt;&lt;secondary-title&gt;The British Journal of Psychiatry&lt;/secondary-title&gt;&lt;/titles&gt;&lt;pages&gt;461-464&lt;/pages&gt;&lt;volume&gt;180&lt;/volume&gt;&lt;number&gt;5&lt;/number&gt;&lt;dates&gt;&lt;year&gt;2002&lt;/year&gt;&lt;/dates&gt;&lt;urls&gt;&lt;/urls&gt;&lt;electronic-resource-num&gt;10.1192/bjp.180.5.46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Mundt et al., 2002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7BA3D727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MSK-HQ (scoring 0-2 on Q3-7 and Q11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Hill&lt;/Author&gt;&lt;Year&gt;2016&lt;/Year&gt;&lt;RecNum&gt;2&lt;/RecNum&gt;&lt;DisplayText&gt;(Hill et al., 2016)&lt;/DisplayText&gt;&lt;record&gt;&lt;rec-number&gt;2&lt;/rec-number&gt;&lt;foreign-keys&gt;&lt;key app="EN" db-id="a9x9xe0x1zps0tept9a5fr5xdvw0px2t009e" timestamp="1510151517"&gt;2&lt;/key&gt;&lt;/foreign-keys&gt;&lt;ref-type name="Journal Article"&gt;17&lt;/ref-type&gt;&lt;contributors&gt;&lt;authors&gt;&lt;author&gt;Hill, Jonathan C&lt;/author&gt;&lt;author&gt;Kang, Sujin&lt;/author&gt;&lt;author&gt;Benedetto, Elena&lt;/author&gt;&lt;author&gt;Myers, Helen&lt;/author&gt;&lt;author&gt;Blackburn, Steven&lt;/author&gt;&lt;author&gt;Smith, Stephanie&lt;/author&gt;&lt;author&gt;Dunn, Kate M&lt;/author&gt;&lt;author&gt;Hay, Elaine&lt;/author&gt;&lt;author&gt;Rees, Jonathan&lt;/author&gt;&lt;author&gt;Beard, David&lt;/author&gt;&lt;author&gt;Glyn-Jones, Sion&lt;/author&gt;&lt;author&gt;Barker, Karen&lt;/author&gt;&lt;author&gt;Ellis, Benjamin&lt;/author&gt;&lt;author&gt;Fitzpatrick, Ray&lt;/author&gt;&lt;author&gt;Price, Andrew&lt;/author&gt;&lt;/authors&gt;&lt;/contributors&gt;&lt;titles&gt;&lt;title&gt;Development and initial cohort validation of the Arthritis Research UK Musculoskeletal Health Questionnaire (MSK-HQ) for use across musculoskeletal care pathways&lt;/title&gt;&lt;secondary-title&gt;BMJ Open&lt;/secondary-title&gt;&lt;/titles&gt;&lt;volume&gt;6&lt;/volume&gt;&lt;number&gt;8&lt;/number&gt;&lt;dates&gt;&lt;year&gt;2016&lt;/year&gt;&lt;pub-dates&gt;&lt;date&gt;August 1, 2016&lt;/date&gt;&lt;/pub-dates&gt;&lt;/dates&gt;&lt;urls&gt;&lt;related-urls&gt;&lt;url&gt;http://bmjopen.bmj.com/content/6/8/e012331.abstract&lt;/url&gt;&lt;/related-urls&gt;&lt;/urls&gt;&lt;electronic-resource-num&gt;10.1136/bmjopen-2016-01233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Hill et al., 2016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  </w:t>
            </w:r>
          </w:p>
          <w:p w14:paraId="5781FEAF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RAID (scoring higher on Q2 and Q6)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Gossec&lt;/Author&gt;&lt;Year&gt;2011&lt;/Year&gt;&lt;RecNum&gt;257&lt;/RecNum&gt;&lt;DisplayText&gt;(Gossec et al., 2011)&lt;/DisplayText&gt;&lt;record&gt;&lt;rec-number&gt;257&lt;/rec-number&gt;&lt;foreign-keys&gt;&lt;key app="EN" db-id="a9x9xe0x1zps0tept9a5fr5xdvw0px2t009e" timestamp="1580223913"&gt;257&lt;/key&gt;&lt;/foreign-keys&gt;&lt;ref-type name="Journal Article"&gt;17&lt;/ref-type&gt;&lt;contributors&gt;&lt;authors&gt;&lt;author&gt;Gossec, L&lt;/author&gt;&lt;author&gt;Paternotte, S&lt;/author&gt;&lt;author&gt;Aanerud, G J&lt;/author&gt;&lt;author&gt;Balanescu, A&lt;/author&gt;&lt;author&gt;Boumpas, D T&lt;/author&gt;&lt;author&gt;Carmona, L&lt;/author&gt;&lt;author&gt;de Wit, M&lt;/author&gt;&lt;author&gt;Dijkmans, B A C&lt;/author&gt;&lt;author&gt;Dougados, M&lt;/author&gt;&lt;author&gt;Englbrecht, M&lt;/author&gt;&lt;author&gt;Gogus, F&lt;/author&gt;&lt;author&gt;Heiberg, T&lt;/author&gt;&lt;author&gt;Hernandez, C&lt;/author&gt;&lt;author&gt;Kirwan, J R&lt;/author&gt;&lt;author&gt;Mola, E Martin&lt;/author&gt;&lt;author&gt;Cerinic, M Matucci&lt;/author&gt;&lt;author&gt;Otsa, K&lt;/author&gt;&lt;author&gt;Schett, G&lt;/author&gt;&lt;author&gt;Scholte-Voshaar, M&lt;/author&gt;&lt;author&gt;Sokka, T&lt;/author&gt;&lt;author&gt;von Krause, G&lt;/author&gt;&lt;author&gt;Wells, G A&lt;/author&gt;&lt;author&gt;Kvien, T K&lt;/author&gt;&lt;/authors&gt;&lt;/contributors&gt;&lt;titles&gt;&lt;title&gt;Finalisation and validation of the rheumatoid arthritis impact of disease score, a patient-derived composite measure of impact of rheumatoid arthritis: a EULAR initiative&lt;/title&gt;&lt;secondary-title&gt;Annals of the Rheumatic Diseases&lt;/secondary-title&gt;&lt;/titles&gt;&lt;periodical&gt;&lt;full-title&gt;Annals of the Rheumatic Diseases&lt;/full-title&gt;&lt;/periodical&gt;&lt;pages&gt;935-942&lt;/pages&gt;&lt;volume&gt;70&lt;/volume&gt;&lt;number&gt;6&lt;/number&gt;&lt;dates&gt;&lt;year&gt;2011&lt;/year&gt;&lt;/dates&gt;&lt;urls&gt;&lt;related-urls&gt;&lt;url&gt;https://ard.bmj.com/content/annrheumdis/70/6/935.full.pdf&lt;/url&gt;&lt;/related-urls&gt;&lt;/urls&gt;&lt;electronic-resource-num&gt;10.1136/ard.2010.142901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Gossec et al., 2011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311461CE" w14:textId="77777777" w:rsidR="002A100B" w:rsidRPr="004D4DEC" w:rsidRDefault="002A100B" w:rsidP="00D5627F">
            <w:pPr>
              <w:spacing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RADS 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begin"/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instrText xml:space="preserve"> ADDIN EN.CITE &lt;EndNote&gt;&lt;Cite&gt;&lt;Author&gt;Silke&lt;/Author&gt;&lt;Year&gt;2021&lt;/Year&gt;&lt;RecNum&gt;555&lt;/RecNum&gt;&lt;DisplayText&gt;(Silke et al., 2021)&lt;/DisplayText&gt;&lt;record&gt;&lt;rec-number&gt;555&lt;/rec-number&gt;&lt;foreign-keys&gt;&lt;key app="EN" db-id="a9x9xe0x1zps0tept9a5fr5xdvw0px2t009e" timestamp="1612902474"&gt;555&lt;/key&gt;&lt;/foreign-keys&gt;&lt;ref-type name="Journal Article"&gt;17&lt;/ref-type&gt;&lt;contributors&gt;&lt;authors&gt;&lt;author&gt;Silke, Linda&lt;/author&gt;&lt;author&gt;Kirresh, Othman&lt;/author&gt;&lt;author&gt;Sturt, Jackie&lt;/author&gt;&lt;author&gt;Lempp, Heidi&lt;/author&gt;&lt;/authors&gt;&lt;/contributors&gt;&lt;titles&gt;&lt;title&gt;Development of the Rheumatoid Arthritis Distress Scale (RADS) – A New Tool to Identify Disease-Specific Distress in Patients with Rheumatoid Arthritis&lt;/title&gt;&lt;/titles&gt;&lt;pages&gt;1-21&lt;/pages&gt;&lt;volume&gt;5&lt;/volume&gt;&lt;number&gt;51&lt;/number&gt;&lt;dates&gt;&lt;year&gt;2021&lt;/year&gt;&lt;pub-dates&gt;&lt;date&gt;2021&lt;/date&gt;&lt;/pub-dates&gt;&lt;/dates&gt;&lt;publisher&gt;BMC Rheumatology&lt;/publisher&gt;&lt;accession-num&gt;PPR277275&lt;/accession-num&gt;&lt;urls&gt;&lt;related-urls&gt;&lt;url&gt;http://europepmc.org/abstract/PPR/PPR277275&lt;/url&gt;&lt;url&gt;https://doi.org/10.21203/rs.3.rs-183853/v1&lt;/url&gt;&lt;/related-urls&gt;&lt;/urls&gt;&lt;electronic-resource-num&gt;10.1186/s41927-021-00220-4&lt;/electronic-resource-num&gt;&lt;/record&gt;&lt;/Cite&gt;&lt;/EndNote&gt;</w:instrTex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color w:val="000000" w:themeColor="text1"/>
                <w:kern w:val="24"/>
                <w:sz w:val="24"/>
                <w:szCs w:val="24"/>
              </w:rPr>
              <w:t>(Silke et al., 2021)</w:t>
            </w: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1B8E184B" w14:textId="75F8FAB1" w:rsidR="002A100B" w:rsidRPr="004D4DEC" w:rsidRDefault="002A100B" w:rsidP="00D5627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Consultation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2A100B" w:rsidRPr="004D4DEC" w14:paraId="42469CCC" w14:textId="77777777" w:rsidTr="002A100B">
        <w:trPr>
          <w:cantSplit/>
          <w:trHeight w:val="832"/>
        </w:trPr>
        <w:tc>
          <w:tcPr>
            <w:tcW w:w="648" w:type="dxa"/>
            <w:vMerge/>
            <w:tcBorders>
              <w:bottom w:val="single" w:sz="4" w:space="0" w:color="auto"/>
            </w:tcBorders>
          </w:tcPr>
          <w:p w14:paraId="71E91CB4" w14:textId="77777777" w:rsidR="002A100B" w:rsidRPr="004D4DEC" w:rsidRDefault="002A100B" w:rsidP="00D5627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56323FE1" w14:textId="7395C97E" w:rsidR="002A100B" w:rsidRPr="004D4DEC" w:rsidRDefault="002A100B" w:rsidP="002A100B">
            <w:pPr>
              <w:pStyle w:val="ListParagraph"/>
              <w:numPr>
                <w:ilvl w:val="6"/>
                <w:numId w:val="1"/>
              </w:numPr>
              <w:spacing w:line="360" w:lineRule="auto"/>
              <w:ind w:left="357" w:hanging="357"/>
              <w:jc w:val="both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 w:rsidRPr="004D4DEC">
              <w:rPr>
                <w:rFonts w:ascii="Arial" w:hAnsi="Arial" w:cs="Arial"/>
                <w:sz w:val="24"/>
                <w:szCs w:val="24"/>
                <w:u w:val="single"/>
              </w:rPr>
              <w:t>cs/b/tsDMARD Experiences</w:t>
            </w:r>
          </w:p>
        </w:tc>
        <w:tc>
          <w:tcPr>
            <w:tcW w:w="6424" w:type="dxa"/>
            <w:tcBorders>
              <w:bottom w:val="single" w:sz="4" w:space="0" w:color="auto"/>
            </w:tcBorders>
            <w:shd w:val="clear" w:color="auto" w:fill="auto"/>
          </w:tcPr>
          <w:p w14:paraId="561016C6" w14:textId="09EF236C" w:rsidR="002A100B" w:rsidRPr="004D4DEC" w:rsidRDefault="002A100B" w:rsidP="00D5627F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</w:pPr>
            <w:r w:rsidRPr="004D4DEC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</w:rPr>
              <w:t xml:space="preserve">Clinical Notes / Treatment and DAS28 History / Consultation 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tts&lt;/Author&gt;&lt;Year&gt;2013&lt;/Year&gt;&lt;RecNum&gt;638&lt;/RecNum&gt;&lt;DisplayText&gt;(Watts et al., 2013)&lt;/DisplayText&gt;&lt;record&gt;&lt;rec-number&gt;638&lt;/rec-number&gt;&lt;foreign-keys&gt;&lt;key app="EN" db-id="a9x9xe0x1zps0tept9a5fr5xdvw0px2t009e" timestamp="1623053056"&gt;638&lt;/key&gt;&lt;/foreign-keys&gt;&lt;ref-type name="Book"&gt;6&lt;/ref-type&gt;&lt;contributors&gt;&lt;authors&gt;&lt;author&gt;Watts, Richard A.&lt;/author&gt;&lt;author&gt;Conaghan, Philip G.&lt;/author&gt;&lt;author&gt;Denton, Christopher&lt;/author&gt;&lt;author&gt;Foster, H. E.&lt;/author&gt;&lt;author&gt;Isaacs, John&lt;/author&gt;&lt;author&gt;Müller-Ladner, Ulf&lt;/author&gt;&lt;/authors&gt;&lt;/contributors&gt;&lt;titles&gt;&lt;title&gt;Oxford Textbook of Rheumatology&lt;/title&gt;&lt;/titles&gt;&lt;dates&gt;&lt;year&gt;2013&lt;/year&gt;&lt;pub-dates&gt;&lt;date&gt;2013-10&lt;/date&gt;&lt;/pub-dates&gt;&lt;/dates&gt;&lt;publisher&gt;Oxford University Press&lt;/publisher&gt;&lt;isbn&gt;9780191757730&lt;/isbn&gt;&lt;urls&gt;&lt;related-urls&gt;&lt;url&gt;https://oxfordmedicine.com/view/10.1093/med/9780199642489.001.0001/med-9780199642489&lt;/url&gt;&lt;/related-urls&gt;&lt;/urls&gt;&lt;electronic-resource-num&gt;10.1093/med/9780199642489.001.0001&lt;/electronic-resource-num&gt;&lt;language&gt;English&lt;/language&gt;&lt;/record&gt;&lt;/Cite&gt;&lt;/EndNote&gt;</w:instrTex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atts et al., 2013)</w:t>
            </w:r>
            <w:r w:rsidRPr="004D4DEC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6E2102D1" w14:textId="5188C2C8" w:rsidR="002A100B" w:rsidRPr="00680C64" w:rsidRDefault="002A100B" w:rsidP="002A100B">
      <w:pPr>
        <w:spacing w:line="240" w:lineRule="auto"/>
        <w:jc w:val="both"/>
        <w:rPr>
          <w:rFonts w:ascii="Arial" w:hAnsi="Arial" w:cs="Arial"/>
          <w:sz w:val="18"/>
          <w:szCs w:val="18"/>
        </w:rPr>
      </w:pPr>
      <w:r w:rsidRPr="00680C64">
        <w:rPr>
          <w:rFonts w:ascii="Arial" w:hAnsi="Arial" w:cs="Arial"/>
          <w:sz w:val="18"/>
          <w:szCs w:val="18"/>
        </w:rPr>
        <w:t>Please note:</w:t>
      </w:r>
      <w:r>
        <w:rPr>
          <w:rFonts w:ascii="Arial" w:hAnsi="Arial" w:cs="Arial"/>
          <w:sz w:val="18"/>
          <w:szCs w:val="18"/>
        </w:rPr>
        <w:t xml:space="preserve"> </w:t>
      </w:r>
      <w:r w:rsidRPr="00680C64">
        <w:rPr>
          <w:rFonts w:ascii="Arial" w:hAnsi="Arial" w:cs="Arial"/>
          <w:sz w:val="18"/>
          <w:szCs w:val="18"/>
        </w:rPr>
        <w:t>(C)HAQ: Child or Adult Health Assessment Questionnaire, MSK-HQ: Musculoskeletal Health Questionnaire, EQ5D: EuroQol 5-Dimensions, Work and Social Adjustment Scale, RADS: Rheumatoid Arthritis Distress Scale.</w:t>
      </w:r>
    </w:p>
    <w:p w14:paraId="00100CBC" w14:textId="77777777" w:rsidR="002A100B" w:rsidRDefault="002A100B"/>
    <w:p w14:paraId="60EC8B1F" w14:textId="77777777" w:rsidR="002A100B" w:rsidRDefault="002A100B"/>
    <w:p w14:paraId="641B7594" w14:textId="136435B3" w:rsidR="00682D27" w:rsidRDefault="00682D27"/>
    <w:sectPr w:rsidR="00682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55AE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8024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x9xe0x1zps0tept9a5fr5xdvw0px2t009e&quot;&gt;PhD References-Converted&lt;record-ids&gt;&lt;item&gt;2&lt;/item&gt;&lt;item&gt;119&lt;/item&gt;&lt;item&gt;256&lt;/item&gt;&lt;item&gt;257&lt;/item&gt;&lt;item&gt;368&lt;/item&gt;&lt;item&gt;439&lt;/item&gt;&lt;item&gt;551&lt;/item&gt;&lt;item&gt;555&lt;/item&gt;&lt;item&gt;557&lt;/item&gt;&lt;item&gt;629&lt;/item&gt;&lt;item&gt;630&lt;/item&gt;&lt;item&gt;638&lt;/item&gt;&lt;item&gt;641&lt;/item&gt;&lt;/record-ids&gt;&lt;/item&gt;&lt;/Libraries&gt;"/>
  </w:docVars>
  <w:rsids>
    <w:rsidRoot w:val="002A100B"/>
    <w:rsid w:val="00066E43"/>
    <w:rsid w:val="002A100B"/>
    <w:rsid w:val="00682D27"/>
    <w:rsid w:val="00721107"/>
    <w:rsid w:val="00C34A66"/>
    <w:rsid w:val="00FD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1F07"/>
  <w15:chartTrackingRefBased/>
  <w15:docId w15:val="{0F460B07-ACB5-458E-94EA-6E7F4AF41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00B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2A1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100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0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100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100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A10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0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15</Words>
  <Characters>25741</Characters>
  <Application>Microsoft Office Word</Application>
  <DocSecurity>0</DocSecurity>
  <Lines>214</Lines>
  <Paragraphs>60</Paragraphs>
  <ScaleCrop>false</ScaleCrop>
  <Company>KCL</Company>
  <LinksUpToDate>false</LinksUpToDate>
  <CharactersWithSpaces>30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Chaplin</dc:creator>
  <cp:keywords/>
  <dc:description/>
  <cp:lastModifiedBy>Hema Chaplin</cp:lastModifiedBy>
  <cp:revision>3</cp:revision>
  <cp:lastPrinted>2023-05-25T14:05:00Z</cp:lastPrinted>
  <dcterms:created xsi:type="dcterms:W3CDTF">2023-05-24T17:07:00Z</dcterms:created>
  <dcterms:modified xsi:type="dcterms:W3CDTF">2023-05-25T14:05:00Z</dcterms:modified>
</cp:coreProperties>
</file>